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70890" w14:textId="0FA02180" w:rsidR="00E72FBC" w:rsidRDefault="00A803C8" w:rsidP="46180403">
      <w:pPr>
        <w:jc w:val="center"/>
        <w:outlineLvl w:val="0"/>
        <w:rPr>
          <w:rFonts w:ascii="Arial" w:eastAsia="DengXian" w:hAnsi="Arial" w:cs="Arial"/>
          <w:b/>
          <w:bCs/>
          <w:color w:val="7030A0"/>
          <w:sz w:val="28"/>
          <w:szCs w:val="28"/>
        </w:rPr>
      </w:pPr>
      <w:bookmarkStart w:id="0" w:name="_Toc20149301"/>
      <w:r>
        <w:rPr>
          <w:rFonts w:ascii="Arial" w:eastAsia="DengXian" w:hAnsi="Arial" w:cs="Arial"/>
          <w:b/>
          <w:bCs/>
          <w:color w:val="7030A0"/>
          <w:sz w:val="28"/>
          <w:szCs w:val="28"/>
        </w:rPr>
        <w:t>SESSION</w:t>
      </w:r>
      <w:r w:rsidR="00E72FBC" w:rsidRPr="46180403">
        <w:rPr>
          <w:rFonts w:ascii="Arial" w:eastAsia="DengXian" w:hAnsi="Arial" w:cs="Arial"/>
          <w:b/>
          <w:bCs/>
          <w:color w:val="7030A0"/>
          <w:sz w:val="28"/>
          <w:szCs w:val="28"/>
        </w:rPr>
        <w:t xml:space="preserve">: </w:t>
      </w:r>
      <w:bookmarkEnd w:id="0"/>
      <w:r>
        <w:rPr>
          <w:rFonts w:ascii="Arial" w:eastAsia="DengXian" w:hAnsi="Arial" w:cs="Arial"/>
          <w:b/>
          <w:bCs/>
          <w:color w:val="7030A0"/>
          <w:sz w:val="28"/>
          <w:szCs w:val="28"/>
        </w:rPr>
        <w:t>Literature Reviews</w:t>
      </w:r>
    </w:p>
    <w:p w14:paraId="740564DC" w14:textId="77DD9CD4" w:rsidR="00A803C8" w:rsidRPr="00A803C8" w:rsidRDefault="00A803C8" w:rsidP="46180403">
      <w:pPr>
        <w:jc w:val="center"/>
        <w:outlineLvl w:val="0"/>
        <w:rPr>
          <w:rFonts w:ascii="Arial" w:eastAsia="DengXian" w:hAnsi="Arial" w:cs="Arial"/>
          <w:b/>
          <w:bCs/>
          <w:sz w:val="28"/>
          <w:szCs w:val="28"/>
        </w:rPr>
      </w:pPr>
      <w:r w:rsidRPr="00A803C8">
        <w:rPr>
          <w:rFonts w:ascii="Arial" w:eastAsia="DengXian" w:hAnsi="Arial" w:cs="Arial"/>
          <w:b/>
          <w:bCs/>
          <w:sz w:val="28"/>
          <w:szCs w:val="28"/>
        </w:rPr>
        <w:t>Assignment 2</w:t>
      </w:r>
    </w:p>
    <w:p w14:paraId="03CFDFC8" w14:textId="38A1B3AD" w:rsidR="00A803C8" w:rsidRPr="00A803C8" w:rsidRDefault="00A803C8" w:rsidP="00A803C8">
      <w:pPr>
        <w:spacing w:beforeLines="120" w:before="288"/>
        <w:rPr>
          <w:rFonts w:ascii="Arial" w:hAnsi="Arial" w:cs="Arial"/>
          <w:bCs/>
        </w:rPr>
      </w:pPr>
      <w:r w:rsidRPr="00A803C8">
        <w:rPr>
          <w:rFonts w:ascii="Arial" w:eastAsia="DengXian" w:hAnsi="Arial" w:cs="Arial"/>
          <w:b/>
          <w:bCs/>
        </w:rPr>
        <w:t>Summary of exercise:</w:t>
      </w:r>
      <w:r w:rsidRPr="00A803C8">
        <w:rPr>
          <w:rFonts w:ascii="Arial" w:hAnsi="Arial" w:cs="Arial"/>
        </w:rPr>
        <w:t xml:space="preserve"> </w:t>
      </w:r>
      <w:r w:rsidR="007B4752">
        <w:rPr>
          <w:rFonts w:ascii="Arial" w:hAnsi="Arial" w:cs="Arial"/>
        </w:rPr>
        <w:t>Conduct</w:t>
      </w:r>
      <w:r w:rsidRPr="00A803C8">
        <w:rPr>
          <w:rFonts w:ascii="Arial" w:hAnsi="Arial" w:cs="Arial"/>
        </w:rPr>
        <w:t xml:space="preserve"> a brief literature review of your topic by finding at least </w:t>
      </w:r>
      <w:r w:rsidR="00011685">
        <w:rPr>
          <w:rFonts w:ascii="Arial" w:hAnsi="Arial" w:cs="Arial"/>
        </w:rPr>
        <w:t>5-10</w:t>
      </w:r>
      <w:r w:rsidRPr="00A803C8">
        <w:rPr>
          <w:rFonts w:ascii="Arial" w:hAnsi="Arial" w:cs="Arial"/>
        </w:rPr>
        <w:t xml:space="preserve"> primary research articles and populating the </w:t>
      </w:r>
      <w:r>
        <w:rPr>
          <w:rFonts w:ascii="Arial" w:hAnsi="Arial" w:cs="Arial"/>
        </w:rPr>
        <w:t>below table</w:t>
      </w:r>
      <w:r w:rsidRPr="00A803C8">
        <w:rPr>
          <w:rFonts w:ascii="Arial" w:hAnsi="Arial" w:cs="Arial"/>
        </w:rPr>
        <w:t xml:space="preserve">. This is just a starting point- you will continue to search the literature throughout your research and writing process. The </w:t>
      </w:r>
      <w:r w:rsidR="00FC473B">
        <w:rPr>
          <w:rFonts w:ascii="Arial" w:hAnsi="Arial" w:cs="Arial"/>
        </w:rPr>
        <w:t>m</w:t>
      </w:r>
      <w:r w:rsidRPr="00A803C8">
        <w:rPr>
          <w:rFonts w:ascii="Arial" w:hAnsi="Arial" w:cs="Arial"/>
        </w:rPr>
        <w:t xml:space="preserve">atrix is a common tool researchers use to briefly summarize articles. This will help you complete the Background section for </w:t>
      </w:r>
      <w:r>
        <w:rPr>
          <w:rFonts w:ascii="Arial" w:hAnsi="Arial" w:cs="Arial"/>
        </w:rPr>
        <w:t>your proposal and manuscript</w:t>
      </w:r>
      <w:r w:rsidRPr="00A803C8">
        <w:rPr>
          <w:rFonts w:ascii="Arial" w:hAnsi="Arial" w:cs="Arial"/>
        </w:rPr>
        <w:t xml:space="preserve">. It will also help you start thinking about measurement (how did previous researchers define the key variables (exposure, outcome, confounding) and your analysis plan. </w:t>
      </w:r>
    </w:p>
    <w:p w14:paraId="140D36B0" w14:textId="42CFEC9E" w:rsidR="00A803C8" w:rsidRDefault="00A803C8" w:rsidP="00A803C8">
      <w:pPr>
        <w:rPr>
          <w:rFonts w:ascii="Arial" w:eastAsia="DengXian" w:hAnsi="Arial" w:cs="Arial"/>
          <w:b/>
          <w:bCs/>
        </w:rPr>
      </w:pPr>
      <w:r w:rsidRPr="00A803C8">
        <w:rPr>
          <w:rFonts w:ascii="Arial" w:hAnsi="Arial" w:cs="Arial"/>
        </w:rPr>
        <w:t>Primary research reports are research articles reporting novel studies and their findings</w:t>
      </w:r>
      <w:r>
        <w:rPr>
          <w:rFonts w:ascii="Arial" w:hAnsi="Arial" w:cs="Arial"/>
        </w:rPr>
        <w:t xml:space="preserve">. </w:t>
      </w:r>
      <w:r w:rsidRPr="00A803C8">
        <w:rPr>
          <w:rFonts w:ascii="Arial" w:hAnsi="Arial" w:cs="Arial"/>
        </w:rPr>
        <w:t xml:space="preserve">They </w:t>
      </w:r>
      <w:proofErr w:type="gramStart"/>
      <w:r w:rsidRPr="00A803C8">
        <w:rPr>
          <w:rFonts w:ascii="Arial" w:hAnsi="Arial" w:cs="Arial"/>
          <w:b/>
          <w:bCs/>
        </w:rPr>
        <w:t>are</w:t>
      </w:r>
      <w:proofErr w:type="gramEnd"/>
      <w:r w:rsidRPr="00A803C8">
        <w:rPr>
          <w:rFonts w:ascii="Arial" w:hAnsi="Arial" w:cs="Arial"/>
          <w:b/>
          <w:bCs/>
        </w:rPr>
        <w:t xml:space="preserve"> not</w:t>
      </w:r>
      <w:r w:rsidRPr="00A803C8">
        <w:rPr>
          <w:rFonts w:ascii="Arial" w:hAnsi="Arial" w:cs="Arial"/>
        </w:rPr>
        <w:t xml:space="preserve"> review papers, white papers, </w:t>
      </w:r>
      <w:r w:rsidR="00FC473B" w:rsidRPr="00A803C8">
        <w:rPr>
          <w:rFonts w:ascii="Arial" w:hAnsi="Arial" w:cs="Arial"/>
        </w:rPr>
        <w:t>factsheets,</w:t>
      </w:r>
      <w:r w:rsidRPr="00A803C8">
        <w:rPr>
          <w:rFonts w:ascii="Arial" w:hAnsi="Arial" w:cs="Arial"/>
        </w:rPr>
        <w:t xml:space="preserve"> or websites.</w:t>
      </w:r>
    </w:p>
    <w:p w14:paraId="077297E0" w14:textId="069AE70D" w:rsidR="007240E1" w:rsidRDefault="00A803C8" w:rsidP="00A803C8">
      <w:pPr>
        <w:spacing w:beforeLines="120" w:before="288"/>
        <w:rPr>
          <w:rFonts w:ascii="Arial" w:hAnsi="Arial" w:cs="Arial"/>
        </w:rPr>
      </w:pPr>
      <w:r w:rsidRPr="00A803C8">
        <w:rPr>
          <w:rFonts w:ascii="Arial" w:hAnsi="Arial" w:cs="Arial"/>
        </w:rPr>
        <w:t>Be sure to save your articles with your</w:t>
      </w:r>
      <w:r w:rsidR="00761B8C" w:rsidRPr="00A803C8">
        <w:rPr>
          <w:rFonts w:ascii="Arial" w:hAnsi="Arial" w:cs="Arial"/>
        </w:rPr>
        <w:t xml:space="preserve"> chosen </w:t>
      </w:r>
      <w:r w:rsidRPr="00A803C8">
        <w:rPr>
          <w:rFonts w:ascii="Arial" w:hAnsi="Arial" w:cs="Arial"/>
        </w:rPr>
        <w:t>citation manager (e.g.,</w:t>
      </w:r>
      <w:r w:rsidR="00761B8C" w:rsidRPr="00A803C8">
        <w:rPr>
          <w:rFonts w:ascii="Arial" w:hAnsi="Arial" w:cs="Arial"/>
        </w:rPr>
        <w:t xml:space="preserve"> Zotero</w:t>
      </w:r>
      <w:r w:rsidRPr="00A803C8">
        <w:rPr>
          <w:rFonts w:ascii="Arial" w:hAnsi="Arial" w:cs="Arial"/>
        </w:rPr>
        <w:t>, Endnote)</w:t>
      </w:r>
      <w:r w:rsidR="00AB4519">
        <w:rPr>
          <w:rFonts w:ascii="Arial" w:hAnsi="Arial" w:cs="Arial"/>
        </w:rPr>
        <w:t>.</w:t>
      </w:r>
    </w:p>
    <w:p w14:paraId="12E98A66" w14:textId="5976DB7A" w:rsidR="00D40982" w:rsidRDefault="00D40982" w:rsidP="00A803C8">
      <w:pPr>
        <w:spacing w:beforeLines="120" w:before="288"/>
        <w:rPr>
          <w:rFonts w:ascii="Arial" w:hAnsi="Arial" w:cs="Arial"/>
        </w:rPr>
      </w:pPr>
      <w:r>
        <w:rPr>
          <w:rFonts w:ascii="Arial" w:hAnsi="Arial" w:cs="Arial"/>
        </w:rPr>
        <w:t>Part 1: Please describe your search strategy (add rows as needed)</w:t>
      </w:r>
      <w:r w:rsidR="00AC041D">
        <w:rPr>
          <w:rFonts w:ascii="Arial" w:hAnsi="Arial" w:cs="Arial"/>
        </w:rPr>
        <w:t>. We recommend searching at least 2 databases for this initial assignment.</w:t>
      </w:r>
    </w:p>
    <w:tbl>
      <w:tblPr>
        <w:tblStyle w:val="TableGrid"/>
        <w:tblW w:w="14918" w:type="dxa"/>
        <w:tblInd w:w="-275" w:type="dxa"/>
        <w:tblLook w:val="04A0" w:firstRow="1" w:lastRow="0" w:firstColumn="1" w:lastColumn="0" w:noHBand="0" w:noVBand="1"/>
      </w:tblPr>
      <w:tblGrid>
        <w:gridCol w:w="4662"/>
        <w:gridCol w:w="10256"/>
      </w:tblGrid>
      <w:tr w:rsidR="00D40982" w14:paraId="1B2402F6" w14:textId="77777777" w:rsidTr="009201C2">
        <w:trPr>
          <w:trHeight w:val="370"/>
        </w:trPr>
        <w:tc>
          <w:tcPr>
            <w:tcW w:w="4662" w:type="dxa"/>
            <w:shd w:val="clear" w:color="auto" w:fill="7030A0"/>
          </w:tcPr>
          <w:p w14:paraId="44361B8B" w14:textId="590534F2" w:rsidR="00D40982" w:rsidRPr="00D40982" w:rsidRDefault="00D40982" w:rsidP="00A803C8">
            <w:pPr>
              <w:spacing w:beforeLines="120" w:before="288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D4098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Database</w:t>
            </w:r>
          </w:p>
        </w:tc>
        <w:tc>
          <w:tcPr>
            <w:tcW w:w="10256" w:type="dxa"/>
            <w:shd w:val="clear" w:color="auto" w:fill="7030A0"/>
          </w:tcPr>
          <w:p w14:paraId="6ACB7A69" w14:textId="0ABF6C1B" w:rsidR="00D40982" w:rsidRPr="00D40982" w:rsidRDefault="00D40982" w:rsidP="00A803C8">
            <w:pPr>
              <w:spacing w:beforeLines="120" w:before="288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D4098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arch string</w:t>
            </w:r>
          </w:p>
        </w:tc>
      </w:tr>
      <w:tr w:rsidR="00D40982" w14:paraId="0168D66A" w14:textId="77777777" w:rsidTr="009201C2">
        <w:trPr>
          <w:trHeight w:val="592"/>
        </w:trPr>
        <w:tc>
          <w:tcPr>
            <w:tcW w:w="4662" w:type="dxa"/>
          </w:tcPr>
          <w:p w14:paraId="4F9251BC" w14:textId="77777777" w:rsidR="00D40982" w:rsidRDefault="00D40982" w:rsidP="00A803C8">
            <w:pPr>
              <w:spacing w:beforeLines="120" w:before="288"/>
              <w:rPr>
                <w:rFonts w:ascii="Arial" w:hAnsi="Arial" w:cs="Arial"/>
              </w:rPr>
            </w:pPr>
          </w:p>
        </w:tc>
        <w:tc>
          <w:tcPr>
            <w:tcW w:w="10256" w:type="dxa"/>
          </w:tcPr>
          <w:p w14:paraId="3B56863E" w14:textId="77777777" w:rsidR="00D40982" w:rsidRDefault="00D40982" w:rsidP="00A803C8">
            <w:pPr>
              <w:spacing w:beforeLines="120" w:before="288"/>
              <w:rPr>
                <w:rFonts w:ascii="Arial" w:hAnsi="Arial" w:cs="Arial"/>
              </w:rPr>
            </w:pPr>
          </w:p>
        </w:tc>
      </w:tr>
      <w:tr w:rsidR="00D40982" w14:paraId="3251F5DE" w14:textId="77777777" w:rsidTr="009201C2">
        <w:trPr>
          <w:trHeight w:val="604"/>
        </w:trPr>
        <w:tc>
          <w:tcPr>
            <w:tcW w:w="4662" w:type="dxa"/>
          </w:tcPr>
          <w:p w14:paraId="2DF6447A" w14:textId="77777777" w:rsidR="00D40982" w:rsidRDefault="00D40982" w:rsidP="00A803C8">
            <w:pPr>
              <w:spacing w:beforeLines="120" w:before="288"/>
              <w:rPr>
                <w:rFonts w:ascii="Arial" w:hAnsi="Arial" w:cs="Arial"/>
              </w:rPr>
            </w:pPr>
          </w:p>
        </w:tc>
        <w:tc>
          <w:tcPr>
            <w:tcW w:w="10256" w:type="dxa"/>
          </w:tcPr>
          <w:p w14:paraId="5BADB6FD" w14:textId="77777777" w:rsidR="00D40982" w:rsidRDefault="00D40982" w:rsidP="00A803C8">
            <w:pPr>
              <w:spacing w:beforeLines="120" w:before="288"/>
              <w:rPr>
                <w:rFonts w:ascii="Arial" w:hAnsi="Arial" w:cs="Arial"/>
              </w:rPr>
            </w:pPr>
          </w:p>
        </w:tc>
      </w:tr>
      <w:tr w:rsidR="00D40982" w14:paraId="59CB8DD9" w14:textId="77777777" w:rsidTr="009201C2">
        <w:trPr>
          <w:trHeight w:val="592"/>
        </w:trPr>
        <w:tc>
          <w:tcPr>
            <w:tcW w:w="4662" w:type="dxa"/>
          </w:tcPr>
          <w:p w14:paraId="0D5221AA" w14:textId="77777777" w:rsidR="00D40982" w:rsidRDefault="00D40982" w:rsidP="00A803C8">
            <w:pPr>
              <w:spacing w:beforeLines="120" w:before="288"/>
              <w:rPr>
                <w:rFonts w:ascii="Arial" w:hAnsi="Arial" w:cs="Arial"/>
              </w:rPr>
            </w:pPr>
          </w:p>
        </w:tc>
        <w:tc>
          <w:tcPr>
            <w:tcW w:w="10256" w:type="dxa"/>
          </w:tcPr>
          <w:p w14:paraId="22E22C55" w14:textId="77777777" w:rsidR="00D40982" w:rsidRDefault="00D40982" w:rsidP="00A803C8">
            <w:pPr>
              <w:spacing w:beforeLines="120" w:before="288"/>
              <w:rPr>
                <w:rFonts w:ascii="Arial" w:hAnsi="Arial" w:cs="Arial"/>
              </w:rPr>
            </w:pPr>
          </w:p>
        </w:tc>
      </w:tr>
    </w:tbl>
    <w:p w14:paraId="7345EFBB" w14:textId="1A343408" w:rsidR="00D40982" w:rsidRPr="00A803C8" w:rsidRDefault="00D40982" w:rsidP="00EC33E2">
      <w:pPr>
        <w:spacing w:beforeLines="120" w:before="288" w:after="0"/>
        <w:rPr>
          <w:rFonts w:ascii="Arial" w:hAnsi="Arial" w:cs="Arial"/>
        </w:rPr>
      </w:pPr>
      <w:r>
        <w:rPr>
          <w:rFonts w:ascii="Arial" w:hAnsi="Arial" w:cs="Arial"/>
        </w:rPr>
        <w:t xml:space="preserve">Part </w:t>
      </w:r>
      <w:r w:rsidR="009201C2">
        <w:rPr>
          <w:rFonts w:ascii="Arial" w:hAnsi="Arial" w:cs="Arial"/>
        </w:rPr>
        <w:t>2</w:t>
      </w:r>
      <w:r>
        <w:rPr>
          <w:rFonts w:ascii="Arial" w:hAnsi="Arial" w:cs="Arial"/>
        </w:rPr>
        <w:t>: Populate the below table with your findings from at least 5-10 primary research articles.</w:t>
      </w:r>
    </w:p>
    <w:tbl>
      <w:tblPr>
        <w:tblStyle w:val="TableGrid"/>
        <w:tblpPr w:leftFromText="180" w:rightFromText="180" w:vertAnchor="text" w:horzAnchor="margin" w:tblpXSpec="center" w:tblpY="432"/>
        <w:tblW w:w="15007" w:type="dxa"/>
        <w:tblLayout w:type="fixed"/>
        <w:tblLook w:val="04A0" w:firstRow="1" w:lastRow="0" w:firstColumn="1" w:lastColumn="0" w:noHBand="0" w:noVBand="1"/>
      </w:tblPr>
      <w:tblGrid>
        <w:gridCol w:w="1331"/>
        <w:gridCol w:w="1865"/>
        <w:gridCol w:w="1337"/>
        <w:gridCol w:w="1327"/>
        <w:gridCol w:w="1355"/>
        <w:gridCol w:w="1334"/>
        <w:gridCol w:w="1555"/>
        <w:gridCol w:w="1681"/>
        <w:gridCol w:w="1800"/>
        <w:gridCol w:w="1422"/>
      </w:tblGrid>
      <w:tr w:rsidR="003D5AA3" w14:paraId="24AD78F8" w14:textId="23F511D1" w:rsidTr="003D5AA3">
        <w:trPr>
          <w:trHeight w:val="1250"/>
        </w:trPr>
        <w:tc>
          <w:tcPr>
            <w:tcW w:w="1331" w:type="dxa"/>
            <w:shd w:val="clear" w:color="auto" w:fill="7030A0"/>
          </w:tcPr>
          <w:p w14:paraId="0F0A2C8D" w14:textId="4C651AA8" w:rsidR="003D5AA3" w:rsidRPr="003D5AA3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003D5AA3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Author and year of publication</w:t>
            </w:r>
          </w:p>
          <w:p w14:paraId="145BD040" w14:textId="77777777" w:rsidR="003D5AA3" w:rsidRPr="003D5AA3" w:rsidRDefault="003D5AA3" w:rsidP="00A803C8">
            <w:pPr>
              <w:spacing w:line="259" w:lineRule="auto"/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7030A0"/>
          </w:tcPr>
          <w:p w14:paraId="2150F57A" w14:textId="77777777" w:rsidR="003D5AA3" w:rsidRPr="003D5AA3" w:rsidRDefault="003D5AA3" w:rsidP="00A803C8">
            <w:pPr>
              <w:spacing w:before="120"/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3D5AA3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Article title</w:t>
            </w:r>
          </w:p>
        </w:tc>
        <w:tc>
          <w:tcPr>
            <w:tcW w:w="1337" w:type="dxa"/>
            <w:shd w:val="clear" w:color="auto" w:fill="7030A0"/>
          </w:tcPr>
          <w:p w14:paraId="39E61513" w14:textId="77777777" w:rsidR="003D5AA3" w:rsidRPr="003D5AA3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003D5AA3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Population studied</w:t>
            </w:r>
          </w:p>
        </w:tc>
        <w:tc>
          <w:tcPr>
            <w:tcW w:w="1327" w:type="dxa"/>
            <w:shd w:val="clear" w:color="auto" w:fill="7030A0"/>
          </w:tcPr>
          <w:p w14:paraId="4AC345E1" w14:textId="77777777" w:rsidR="003D5AA3" w:rsidRPr="003D5AA3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003D5AA3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Study design</w:t>
            </w:r>
          </w:p>
        </w:tc>
        <w:tc>
          <w:tcPr>
            <w:tcW w:w="1355" w:type="dxa"/>
            <w:shd w:val="clear" w:color="auto" w:fill="7030A0"/>
          </w:tcPr>
          <w:p w14:paraId="405CA99F" w14:textId="235FFD5F" w:rsidR="003D5AA3" w:rsidRPr="003D5AA3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003D5AA3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Key exposure(s)</w:t>
            </w:r>
          </w:p>
        </w:tc>
        <w:tc>
          <w:tcPr>
            <w:tcW w:w="1334" w:type="dxa"/>
            <w:shd w:val="clear" w:color="auto" w:fill="7030A0"/>
          </w:tcPr>
          <w:p w14:paraId="3DE40D48" w14:textId="3487EB7F" w:rsidR="003D5AA3" w:rsidRPr="003D5AA3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003D5AA3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Key outcome(s)</w:t>
            </w:r>
          </w:p>
        </w:tc>
        <w:tc>
          <w:tcPr>
            <w:tcW w:w="1555" w:type="dxa"/>
            <w:shd w:val="clear" w:color="auto" w:fill="7030A0"/>
          </w:tcPr>
          <w:p w14:paraId="70DE58CC" w14:textId="77777777" w:rsidR="003D5AA3" w:rsidRPr="003D5AA3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003D5AA3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Confounder(s) evaluated</w:t>
            </w:r>
          </w:p>
        </w:tc>
        <w:tc>
          <w:tcPr>
            <w:tcW w:w="1681" w:type="dxa"/>
            <w:shd w:val="clear" w:color="auto" w:fill="7030A0"/>
          </w:tcPr>
          <w:p w14:paraId="1D017B8E" w14:textId="77777777" w:rsidR="003D5AA3" w:rsidRPr="003D5AA3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FFFFFF" w:themeColor="background1"/>
                <w:sz w:val="18"/>
                <w:szCs w:val="18"/>
              </w:rPr>
            </w:pPr>
            <w:r w:rsidRPr="003D5AA3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Key findings</w:t>
            </w:r>
          </w:p>
        </w:tc>
        <w:tc>
          <w:tcPr>
            <w:tcW w:w="1800" w:type="dxa"/>
            <w:shd w:val="clear" w:color="auto" w:fill="7030A0"/>
          </w:tcPr>
          <w:p w14:paraId="5CEDAA5C" w14:textId="77777777" w:rsidR="003D5AA3" w:rsidRPr="003D5AA3" w:rsidRDefault="003D5AA3" w:rsidP="00A803C8">
            <w:pPr>
              <w:spacing w:before="120" w:line="259" w:lineRule="auto"/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3D5AA3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Outstanding questions or future research discussed</w:t>
            </w:r>
          </w:p>
        </w:tc>
        <w:tc>
          <w:tcPr>
            <w:tcW w:w="1422" w:type="dxa"/>
            <w:shd w:val="clear" w:color="auto" w:fill="7030A0"/>
          </w:tcPr>
          <w:p w14:paraId="0BB9369A" w14:textId="2A368EE4" w:rsidR="003D5AA3" w:rsidRPr="003D5AA3" w:rsidRDefault="003D5AA3" w:rsidP="00A803C8">
            <w:pPr>
              <w:spacing w:before="120"/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3D5AA3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Theme or subtheme (optional)</w:t>
            </w:r>
          </w:p>
        </w:tc>
      </w:tr>
      <w:tr w:rsidR="003D5AA3" w14:paraId="3C4B2337" w14:textId="5B7063D9" w:rsidTr="00614A36">
        <w:trPr>
          <w:trHeight w:val="444"/>
        </w:trPr>
        <w:tc>
          <w:tcPr>
            <w:tcW w:w="1331" w:type="dxa"/>
          </w:tcPr>
          <w:p w14:paraId="2E068B00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4C0F4EB9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7" w:type="dxa"/>
          </w:tcPr>
          <w:p w14:paraId="024BF33E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</w:tcPr>
          <w:p w14:paraId="36BF3172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FD8A46D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</w:tcPr>
          <w:p w14:paraId="1528DB6B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5B7647F9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63B40CD2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D5CCDAD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1B354A0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D5AA3" w14:paraId="7888ABE4" w14:textId="57C23AF7" w:rsidTr="00614A36">
        <w:trPr>
          <w:trHeight w:val="444"/>
        </w:trPr>
        <w:tc>
          <w:tcPr>
            <w:tcW w:w="1331" w:type="dxa"/>
          </w:tcPr>
          <w:p w14:paraId="2992C5C1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7EB94F9B" w14:textId="77777777" w:rsidR="003D5AA3" w:rsidRPr="00A803C8" w:rsidRDefault="003D5AA3" w:rsidP="00A803C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7" w:type="dxa"/>
          </w:tcPr>
          <w:p w14:paraId="262FECFD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</w:tcPr>
          <w:p w14:paraId="17A36D2B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39FDA7E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</w:tcPr>
          <w:p w14:paraId="568E05BD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17F0824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216816CF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3FD2D9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15D0274" w14:textId="77777777" w:rsidR="003D5AA3" w:rsidRPr="00A803C8" w:rsidRDefault="003D5AA3" w:rsidP="00A803C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D5AA3" w14:paraId="4CE89672" w14:textId="7833FC1F" w:rsidTr="003D5AA3">
        <w:trPr>
          <w:trHeight w:val="377"/>
        </w:trPr>
        <w:tc>
          <w:tcPr>
            <w:tcW w:w="1331" w:type="dxa"/>
          </w:tcPr>
          <w:p w14:paraId="2E373A99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17CFC14C" w14:textId="77777777" w:rsidR="003D5AA3" w:rsidRPr="00A803C8" w:rsidRDefault="003D5AA3" w:rsidP="00A803C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7" w:type="dxa"/>
          </w:tcPr>
          <w:p w14:paraId="18373F8D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</w:tcPr>
          <w:p w14:paraId="1A8DCDE1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D1FF96B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</w:tcPr>
          <w:p w14:paraId="5EB05F0D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F3B661E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14C9520F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A5DD608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D5C253F" w14:textId="77777777" w:rsidR="003D5AA3" w:rsidRPr="00A803C8" w:rsidRDefault="003D5AA3" w:rsidP="00A803C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D5AA3" w14:paraId="6C456217" w14:textId="530DE8FB" w:rsidTr="00614A36">
        <w:trPr>
          <w:trHeight w:val="530"/>
        </w:trPr>
        <w:tc>
          <w:tcPr>
            <w:tcW w:w="1331" w:type="dxa"/>
          </w:tcPr>
          <w:p w14:paraId="11E06D55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69CF0827" w14:textId="77777777" w:rsidR="003D5AA3" w:rsidRPr="00A803C8" w:rsidRDefault="003D5AA3" w:rsidP="00A803C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7" w:type="dxa"/>
          </w:tcPr>
          <w:p w14:paraId="4678BBCD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</w:tcPr>
          <w:p w14:paraId="20C97613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BC37F22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</w:tcPr>
          <w:p w14:paraId="45F11916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D5C43D2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67A2BF88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99AA1FD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7AFD234" w14:textId="77777777" w:rsidR="003D5AA3" w:rsidRPr="00A803C8" w:rsidRDefault="003D5AA3" w:rsidP="00A803C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D5AA3" w14:paraId="702296FC" w14:textId="0F1FF9BF" w:rsidTr="00614A36">
        <w:trPr>
          <w:trHeight w:val="530"/>
        </w:trPr>
        <w:tc>
          <w:tcPr>
            <w:tcW w:w="1331" w:type="dxa"/>
          </w:tcPr>
          <w:p w14:paraId="3CD0FDDF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38A8350B" w14:textId="77777777" w:rsidR="003D5AA3" w:rsidRPr="00A803C8" w:rsidRDefault="003D5AA3" w:rsidP="00A803C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7" w:type="dxa"/>
          </w:tcPr>
          <w:p w14:paraId="2807C974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DC8348B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4948454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</w:tcPr>
          <w:p w14:paraId="20A5371A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7D3F96D7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0B8AB15E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2C30EFB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8BCDA98" w14:textId="77777777" w:rsidR="003D5AA3" w:rsidRPr="00A803C8" w:rsidRDefault="003D5AA3" w:rsidP="00A803C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D5AA3" w14:paraId="43443151" w14:textId="601ADAA0" w:rsidTr="00614A36">
        <w:trPr>
          <w:trHeight w:val="440"/>
        </w:trPr>
        <w:tc>
          <w:tcPr>
            <w:tcW w:w="1331" w:type="dxa"/>
          </w:tcPr>
          <w:p w14:paraId="7A073FA6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321B81F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7" w:type="dxa"/>
          </w:tcPr>
          <w:p w14:paraId="3FA137A2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</w:tcPr>
          <w:p w14:paraId="26E00870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BB07F36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</w:tcPr>
          <w:p w14:paraId="3D0D223E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3BE78675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3C1DF97E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4F91915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1420B10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D5AA3" w14:paraId="7D174AC9" w14:textId="5DAF1D9B" w:rsidTr="00614A36">
        <w:trPr>
          <w:trHeight w:val="521"/>
        </w:trPr>
        <w:tc>
          <w:tcPr>
            <w:tcW w:w="1331" w:type="dxa"/>
          </w:tcPr>
          <w:p w14:paraId="2A24BF7A" w14:textId="77777777" w:rsidR="003D5AA3" w:rsidRPr="00A803C8" w:rsidRDefault="003D5AA3" w:rsidP="00A803C8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5ED276FF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7" w:type="dxa"/>
          </w:tcPr>
          <w:p w14:paraId="4B2C0002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</w:tcPr>
          <w:p w14:paraId="720931BA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5C5A713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</w:tcPr>
          <w:p w14:paraId="6AA78381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376CD284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64D4E5F2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6866681" w14:textId="77777777" w:rsidR="003D5AA3" w:rsidRPr="00A803C8" w:rsidRDefault="003D5AA3" w:rsidP="00A803C8">
            <w:pPr>
              <w:spacing w:before="120"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220FB760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D5AA3" w14:paraId="6FC4D91B" w14:textId="77777777" w:rsidTr="00614A36">
        <w:trPr>
          <w:trHeight w:val="539"/>
        </w:trPr>
        <w:tc>
          <w:tcPr>
            <w:tcW w:w="1331" w:type="dxa"/>
          </w:tcPr>
          <w:p w14:paraId="706554AB" w14:textId="77777777" w:rsidR="003D5AA3" w:rsidRPr="00A803C8" w:rsidRDefault="003D5AA3" w:rsidP="00A803C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7A6E2A2A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7" w:type="dxa"/>
          </w:tcPr>
          <w:p w14:paraId="6F548BCF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</w:tcPr>
          <w:p w14:paraId="19847C76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AA782E0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</w:tcPr>
          <w:p w14:paraId="57549434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2C67E02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73DCFAE0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F914FA5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4A958EB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D5AA3" w14:paraId="7BB6E3A7" w14:textId="77777777" w:rsidTr="00614A36">
        <w:trPr>
          <w:trHeight w:val="431"/>
        </w:trPr>
        <w:tc>
          <w:tcPr>
            <w:tcW w:w="1331" w:type="dxa"/>
          </w:tcPr>
          <w:p w14:paraId="6168AEEE" w14:textId="77777777" w:rsidR="003D5AA3" w:rsidRPr="00A803C8" w:rsidRDefault="003D5AA3" w:rsidP="00A803C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80BCAA3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7" w:type="dxa"/>
          </w:tcPr>
          <w:p w14:paraId="47699174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</w:tcPr>
          <w:p w14:paraId="37FDD87F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067534F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</w:tcPr>
          <w:p w14:paraId="36F3C901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172F3E5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72036B6F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3D79F6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97C96ED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D5AA3" w14:paraId="6F53D83E" w14:textId="77777777" w:rsidTr="00614A36">
        <w:trPr>
          <w:trHeight w:val="449"/>
        </w:trPr>
        <w:tc>
          <w:tcPr>
            <w:tcW w:w="1331" w:type="dxa"/>
          </w:tcPr>
          <w:p w14:paraId="0E72715A" w14:textId="77777777" w:rsidR="003D5AA3" w:rsidRPr="00A803C8" w:rsidRDefault="003D5AA3" w:rsidP="00A803C8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5" w:type="dxa"/>
          </w:tcPr>
          <w:p w14:paraId="577333BB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7" w:type="dxa"/>
          </w:tcPr>
          <w:p w14:paraId="799462F3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CA4F232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EEC53FC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4" w:type="dxa"/>
          </w:tcPr>
          <w:p w14:paraId="7B5ED2FE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7FD16290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1" w:type="dxa"/>
          </w:tcPr>
          <w:p w14:paraId="1EBF3E1A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9BE34CD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0FC6FA6" w14:textId="77777777" w:rsidR="003D5AA3" w:rsidRPr="00A803C8" w:rsidRDefault="003D5AA3" w:rsidP="00A803C8">
            <w:pPr>
              <w:spacing w:before="1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523923E5" w14:textId="35F234A8" w:rsidR="007240E1" w:rsidRPr="00A803C8" w:rsidRDefault="007240E1" w:rsidP="003D5AA3">
      <w:pPr>
        <w:spacing w:beforeLines="120" w:before="288"/>
        <w:rPr>
          <w:rFonts w:ascii="Arial" w:hAnsi="Arial" w:cs="Arial"/>
          <w:bCs/>
        </w:rPr>
      </w:pPr>
    </w:p>
    <w:p w14:paraId="25235AA0" w14:textId="7FD0F84C" w:rsidR="2166040B" w:rsidRDefault="2166040B" w:rsidP="2166040B">
      <w:pPr>
        <w:rPr>
          <w:rFonts w:ascii="Arial" w:eastAsia="DengXian" w:hAnsi="Arial" w:cs="Arial"/>
          <w:sz w:val="24"/>
          <w:szCs w:val="24"/>
        </w:rPr>
      </w:pPr>
    </w:p>
    <w:sectPr w:rsidR="2166040B" w:rsidSect="00A803C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041BB"/>
    <w:multiLevelType w:val="hybridMultilevel"/>
    <w:tmpl w:val="AE88391E"/>
    <w:lvl w:ilvl="0" w:tplc="8A3A524C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782CB13"/>
    <w:multiLevelType w:val="hybridMultilevel"/>
    <w:tmpl w:val="017E8F00"/>
    <w:lvl w:ilvl="0" w:tplc="89644B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30A3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D4B4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36A0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7E55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EE3E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5AE1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00DD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3487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E82454"/>
    <w:multiLevelType w:val="hybridMultilevel"/>
    <w:tmpl w:val="58122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3D3AB6"/>
    <w:multiLevelType w:val="hybridMultilevel"/>
    <w:tmpl w:val="0B2E29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7756DDB"/>
    <w:multiLevelType w:val="hybridMultilevel"/>
    <w:tmpl w:val="A17A65D8"/>
    <w:lvl w:ilvl="0" w:tplc="A350C9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D52A2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ACC0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8A5A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803B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D0D1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F232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A2D9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B6F4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4761453">
    <w:abstractNumId w:val="1"/>
  </w:num>
  <w:num w:numId="2" w16cid:durableId="1395812380">
    <w:abstractNumId w:val="4"/>
  </w:num>
  <w:num w:numId="3" w16cid:durableId="1365442875">
    <w:abstractNumId w:val="0"/>
  </w:num>
  <w:num w:numId="4" w16cid:durableId="115955785">
    <w:abstractNumId w:val="2"/>
  </w:num>
  <w:num w:numId="5" w16cid:durableId="8667242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0E1"/>
    <w:rsid w:val="00011685"/>
    <w:rsid w:val="001C2695"/>
    <w:rsid w:val="003D5AA3"/>
    <w:rsid w:val="00504771"/>
    <w:rsid w:val="00614A36"/>
    <w:rsid w:val="00621A83"/>
    <w:rsid w:val="006DFC6D"/>
    <w:rsid w:val="007240E1"/>
    <w:rsid w:val="00737D0F"/>
    <w:rsid w:val="00761B8C"/>
    <w:rsid w:val="007B4752"/>
    <w:rsid w:val="007F4BA4"/>
    <w:rsid w:val="009201C2"/>
    <w:rsid w:val="009752B0"/>
    <w:rsid w:val="009C1430"/>
    <w:rsid w:val="00A803C8"/>
    <w:rsid w:val="00AB4519"/>
    <w:rsid w:val="00AC041D"/>
    <w:rsid w:val="00AE6B7F"/>
    <w:rsid w:val="00D40982"/>
    <w:rsid w:val="00E72FBC"/>
    <w:rsid w:val="00EC33E2"/>
    <w:rsid w:val="00FC473B"/>
    <w:rsid w:val="00FC7DD1"/>
    <w:rsid w:val="00FE44CB"/>
    <w:rsid w:val="016803CE"/>
    <w:rsid w:val="04F3ADB8"/>
    <w:rsid w:val="050BD785"/>
    <w:rsid w:val="065BF4D2"/>
    <w:rsid w:val="078F3FFD"/>
    <w:rsid w:val="0A5D1B1B"/>
    <w:rsid w:val="0AC13AC2"/>
    <w:rsid w:val="0C11EBA0"/>
    <w:rsid w:val="14DC09B7"/>
    <w:rsid w:val="184A33E0"/>
    <w:rsid w:val="1CC8C479"/>
    <w:rsid w:val="1D84E941"/>
    <w:rsid w:val="209E605A"/>
    <w:rsid w:val="2166040B"/>
    <w:rsid w:val="21A3906C"/>
    <w:rsid w:val="21C93ACB"/>
    <w:rsid w:val="245DC0F1"/>
    <w:rsid w:val="246EFE39"/>
    <w:rsid w:val="26A98C46"/>
    <w:rsid w:val="270C223E"/>
    <w:rsid w:val="28D44429"/>
    <w:rsid w:val="29143DC7"/>
    <w:rsid w:val="2C0C525E"/>
    <w:rsid w:val="2E733311"/>
    <w:rsid w:val="2F43C5AE"/>
    <w:rsid w:val="3427EA79"/>
    <w:rsid w:val="342EBBF6"/>
    <w:rsid w:val="347CD0D1"/>
    <w:rsid w:val="373D8283"/>
    <w:rsid w:val="383C6C89"/>
    <w:rsid w:val="3C3B3112"/>
    <w:rsid w:val="3CB33CF5"/>
    <w:rsid w:val="40AF86CA"/>
    <w:rsid w:val="420FA806"/>
    <w:rsid w:val="45A40CD5"/>
    <w:rsid w:val="46180403"/>
    <w:rsid w:val="47A58737"/>
    <w:rsid w:val="47FE905D"/>
    <w:rsid w:val="4856546B"/>
    <w:rsid w:val="4CEDF9D3"/>
    <w:rsid w:val="51C10EF3"/>
    <w:rsid w:val="5411ABE5"/>
    <w:rsid w:val="5582B46B"/>
    <w:rsid w:val="5632AF5F"/>
    <w:rsid w:val="57CE7FC0"/>
    <w:rsid w:val="5D18EE7C"/>
    <w:rsid w:val="5FF13F88"/>
    <w:rsid w:val="60ACB56D"/>
    <w:rsid w:val="611E7286"/>
    <w:rsid w:val="6120DCF4"/>
    <w:rsid w:val="64B6C2F4"/>
    <w:rsid w:val="655512A7"/>
    <w:rsid w:val="6577B452"/>
    <w:rsid w:val="65F5A2F9"/>
    <w:rsid w:val="66F0E308"/>
    <w:rsid w:val="6C478644"/>
    <w:rsid w:val="6E089430"/>
    <w:rsid w:val="6F31D85B"/>
    <w:rsid w:val="76DBB35D"/>
    <w:rsid w:val="7C16C2D8"/>
    <w:rsid w:val="7CF8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57DF7"/>
  <w15:chartTrackingRefBased/>
  <w15:docId w15:val="{46A41305-71E8-4141-89B9-15824A47D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E1"/>
  </w:style>
  <w:style w:type="paragraph" w:styleId="Heading1">
    <w:name w:val="heading 1"/>
    <w:basedOn w:val="Normal"/>
    <w:next w:val="Normal"/>
    <w:link w:val="Heading1Char"/>
    <w:uiPriority w:val="9"/>
    <w:qFormat/>
    <w:rsid w:val="007240E1"/>
    <w:pPr>
      <w:jc w:val="center"/>
      <w:outlineLvl w:val="0"/>
    </w:pPr>
    <w:rPr>
      <w:rFonts w:ascii="Arial" w:hAnsi="Arial" w:cs="Arial"/>
      <w:b/>
      <w:color w:val="7030A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0E1"/>
    <w:rPr>
      <w:rFonts w:ascii="Arial" w:hAnsi="Arial" w:cs="Arial"/>
      <w:b/>
      <w:color w:val="7030A0"/>
      <w:sz w:val="28"/>
      <w:szCs w:val="28"/>
    </w:rPr>
  </w:style>
  <w:style w:type="paragraph" w:styleId="ListParagraph">
    <w:name w:val="List Paragraph"/>
    <w:basedOn w:val="Normal"/>
    <w:uiPriority w:val="34"/>
    <w:qFormat/>
    <w:rsid w:val="007240E1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7240E1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7240E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0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0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5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2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2B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803C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409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288</Characters>
  <Application>Microsoft Office Word</Application>
  <DocSecurity>0</DocSecurity>
  <Lines>2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 Tollefson</dc:creator>
  <cp:keywords/>
  <dc:description/>
  <cp:lastModifiedBy>Sonia Rao</cp:lastModifiedBy>
  <cp:revision>2</cp:revision>
  <dcterms:created xsi:type="dcterms:W3CDTF">2023-10-18T19:14:00Z</dcterms:created>
  <dcterms:modified xsi:type="dcterms:W3CDTF">2023-10-18T19:14:00Z</dcterms:modified>
</cp:coreProperties>
</file>